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5E384" w14:textId="640A1139" w:rsidR="004A7C0E" w:rsidRDefault="00160912">
      <w:pPr>
        <w:spacing w:line="278" w:lineRule="auto"/>
        <w:rPr>
          <w:b/>
          <w:bCs/>
        </w:rPr>
      </w:pPr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     </w:t>
      </w:r>
      <w:r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S</w:t>
      </w:r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10</w:t>
      </w:r>
      <w:r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Table.  Predictors of child admissions in 2017-2021 cross-sectionally</w:t>
      </w:r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, </w:t>
      </w:r>
      <w:r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excluding newborns</w:t>
      </w:r>
    </w:p>
    <w:tbl>
      <w:tblPr>
        <w:tblpPr w:leftFromText="180" w:rightFromText="180" w:vertAnchor="page" w:horzAnchor="margin" w:tblpY="1306"/>
        <w:tblW w:w="10939" w:type="dxa"/>
        <w:tblLook w:val="04A0" w:firstRow="1" w:lastRow="0" w:firstColumn="1" w:lastColumn="0" w:noHBand="0" w:noVBand="1"/>
      </w:tblPr>
      <w:tblGrid>
        <w:gridCol w:w="418"/>
        <w:gridCol w:w="1694"/>
        <w:gridCol w:w="235"/>
        <w:gridCol w:w="1443"/>
        <w:gridCol w:w="429"/>
        <w:gridCol w:w="1219"/>
        <w:gridCol w:w="485"/>
        <w:gridCol w:w="1205"/>
        <w:gridCol w:w="473"/>
        <w:gridCol w:w="1648"/>
        <w:gridCol w:w="1690"/>
      </w:tblGrid>
      <w:tr w:rsidR="00773F5E" w:rsidRPr="00CF41CA" w14:paraId="4AE22119" w14:textId="77777777" w:rsidTr="00773F5E">
        <w:trPr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5C88ED15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1A92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01A5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3B9F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1F00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0D7B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F049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73F5E" w:rsidRPr="00CF41CA" w14:paraId="294B0EBF" w14:textId="77777777" w:rsidTr="00773F5E">
        <w:trPr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601C8A3B" w14:textId="77777777" w:rsidR="00773F5E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  <w:p w14:paraId="41EFE495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2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20F83B" w14:textId="77777777" w:rsidR="00773F5E" w:rsidRPr="00CF41CA" w:rsidRDefault="00773F5E" w:rsidP="00773F5E">
            <w:pPr>
              <w:spacing w:before="360"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8D2B5C" w14:textId="77777777" w:rsidR="007A58B2" w:rsidRDefault="007A58B2" w:rsidP="007A58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851539E" w14:textId="77777777" w:rsidR="007A58B2" w:rsidRDefault="007A58B2" w:rsidP="007A58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BF153F7" w14:textId="08C568C7" w:rsidR="007A58B2" w:rsidRDefault="00773F5E" w:rsidP="007A58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 </w:t>
            </w:r>
          </w:p>
          <w:p w14:paraId="09597787" w14:textId="77777777" w:rsidR="007A58B2" w:rsidRDefault="00773F5E" w:rsidP="007A58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dmissions </w:t>
            </w:r>
          </w:p>
          <w:p w14:paraId="44EC4358" w14:textId="77777777" w:rsidR="00773F5E" w:rsidRDefault="00773F5E" w:rsidP="007A58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  <w:p w14:paraId="2ADFA994" w14:textId="342EFAD4" w:rsidR="007A58B2" w:rsidRPr="0038142F" w:rsidRDefault="007A58B2" w:rsidP="007A58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034B16" w14:textId="77777777" w:rsidR="00773F5E" w:rsidRPr="0038142F" w:rsidRDefault="00773F5E" w:rsidP="007A58B2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 admissions </w:t>
            </w: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645433" w14:textId="77777777" w:rsidR="00773F5E" w:rsidRPr="0038142F" w:rsidRDefault="00773F5E" w:rsidP="007A58B2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hild admissions </w:t>
            </w: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FEEDC4" w14:textId="77777777" w:rsidR="00773F5E" w:rsidRPr="0038142F" w:rsidRDefault="00773F5E" w:rsidP="007A58B2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 admissions </w:t>
            </w: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F42562" w14:textId="77777777" w:rsidR="00773F5E" w:rsidRPr="0038142F" w:rsidRDefault="00773F5E" w:rsidP="007A58B2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 admissions </w:t>
            </w: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773F5E" w:rsidRPr="00CF41CA" w14:paraId="1FF7D96E" w14:textId="77777777" w:rsidTr="00773F5E">
        <w:trPr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3F818FAD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71B4F7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384EC1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BF9F6A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5376E2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04799F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BA811C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73F5E" w:rsidRPr="00CF41CA" w14:paraId="203E4CD0" w14:textId="77777777" w:rsidTr="00773F5E">
        <w:trPr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025D04AA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9" w:type="dxa"/>
            <w:gridSpan w:val="2"/>
            <w:shd w:val="clear" w:color="auto" w:fill="auto"/>
            <w:vAlign w:val="center"/>
            <w:hideMark/>
          </w:tcPr>
          <w:p w14:paraId="4588ADF9" w14:textId="77777777" w:rsidR="00773F5E" w:rsidRPr="00CF41CA" w:rsidRDefault="00773F5E" w:rsidP="0077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872" w:type="dxa"/>
            <w:gridSpan w:val="2"/>
            <w:shd w:val="clear" w:color="auto" w:fill="auto"/>
            <w:vAlign w:val="bottom"/>
            <w:hideMark/>
          </w:tcPr>
          <w:p w14:paraId="2786F67D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5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.0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704" w:type="dxa"/>
            <w:gridSpan w:val="2"/>
            <w:shd w:val="clear" w:color="auto" w:fill="auto"/>
            <w:vAlign w:val="center"/>
            <w:hideMark/>
          </w:tcPr>
          <w:p w14:paraId="5862FC8A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gridSpan w:val="2"/>
            <w:shd w:val="clear" w:color="auto" w:fill="auto"/>
            <w:vAlign w:val="center"/>
            <w:hideMark/>
          </w:tcPr>
          <w:p w14:paraId="687F15EB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6E78C5C4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2A47D189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73F5E" w:rsidRPr="00CF41CA" w14:paraId="133271B9" w14:textId="77777777" w:rsidTr="00773F5E">
        <w:trPr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11158B73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9" w:type="dxa"/>
            <w:gridSpan w:val="2"/>
            <w:shd w:val="clear" w:color="auto" w:fill="auto"/>
            <w:vAlign w:val="center"/>
            <w:hideMark/>
          </w:tcPr>
          <w:p w14:paraId="029383FD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72" w:type="dxa"/>
            <w:gridSpan w:val="2"/>
            <w:shd w:val="clear" w:color="auto" w:fill="auto"/>
            <w:vAlign w:val="center"/>
            <w:hideMark/>
          </w:tcPr>
          <w:p w14:paraId="703B1FC7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4" w:type="dxa"/>
            <w:gridSpan w:val="2"/>
            <w:shd w:val="clear" w:color="auto" w:fill="auto"/>
            <w:vAlign w:val="center"/>
            <w:hideMark/>
          </w:tcPr>
          <w:p w14:paraId="39371CAD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gridSpan w:val="2"/>
            <w:shd w:val="clear" w:color="auto" w:fill="auto"/>
            <w:vAlign w:val="center"/>
            <w:hideMark/>
          </w:tcPr>
          <w:p w14:paraId="1253EA13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38478A7C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2B9877A3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73F5E" w:rsidRPr="00CF41CA" w14:paraId="40F3C59D" w14:textId="77777777" w:rsidTr="00773F5E">
        <w:trPr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114180F4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9" w:type="dxa"/>
            <w:gridSpan w:val="2"/>
            <w:shd w:val="clear" w:color="auto" w:fill="auto"/>
            <w:vAlign w:val="center"/>
            <w:hideMark/>
          </w:tcPr>
          <w:p w14:paraId="18FCD3B4" w14:textId="77777777" w:rsidR="00773F5E" w:rsidRPr="00CF41CA" w:rsidRDefault="00773F5E" w:rsidP="0077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872" w:type="dxa"/>
            <w:gridSpan w:val="2"/>
            <w:shd w:val="clear" w:color="auto" w:fill="auto"/>
            <w:vAlign w:val="center"/>
            <w:hideMark/>
          </w:tcPr>
          <w:p w14:paraId="365269AC" w14:textId="77777777" w:rsidR="00773F5E" w:rsidRPr="00CF41CA" w:rsidRDefault="00773F5E" w:rsidP="0077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4" w:type="dxa"/>
            <w:gridSpan w:val="2"/>
            <w:shd w:val="clear" w:color="auto" w:fill="auto"/>
            <w:vAlign w:val="bottom"/>
            <w:hideMark/>
          </w:tcPr>
          <w:p w14:paraId="070FAA5E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.063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678" w:type="dxa"/>
            <w:gridSpan w:val="2"/>
            <w:shd w:val="clear" w:color="auto" w:fill="auto"/>
            <w:vAlign w:val="center"/>
            <w:hideMark/>
          </w:tcPr>
          <w:p w14:paraId="7F0779F0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5CDDE951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484CAF74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73F5E" w:rsidRPr="00CF41CA" w14:paraId="29C595F6" w14:textId="77777777" w:rsidTr="00773F5E">
        <w:trPr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62F0F505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9" w:type="dxa"/>
            <w:gridSpan w:val="2"/>
            <w:shd w:val="clear" w:color="auto" w:fill="auto"/>
            <w:vAlign w:val="center"/>
            <w:hideMark/>
          </w:tcPr>
          <w:p w14:paraId="50F4AA9D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72" w:type="dxa"/>
            <w:gridSpan w:val="2"/>
            <w:shd w:val="clear" w:color="auto" w:fill="auto"/>
            <w:vAlign w:val="center"/>
            <w:hideMark/>
          </w:tcPr>
          <w:p w14:paraId="55423528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4" w:type="dxa"/>
            <w:gridSpan w:val="2"/>
            <w:shd w:val="clear" w:color="auto" w:fill="auto"/>
            <w:vAlign w:val="center"/>
            <w:hideMark/>
          </w:tcPr>
          <w:p w14:paraId="1ABE3C13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gridSpan w:val="2"/>
            <w:shd w:val="clear" w:color="auto" w:fill="auto"/>
            <w:vAlign w:val="center"/>
            <w:hideMark/>
          </w:tcPr>
          <w:p w14:paraId="0F135B74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4A82D9B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2EA838C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73F5E" w:rsidRPr="00CF41CA" w14:paraId="26029502" w14:textId="77777777" w:rsidTr="00773F5E">
        <w:trPr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1C16BAD6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9" w:type="dxa"/>
            <w:gridSpan w:val="2"/>
            <w:shd w:val="clear" w:color="auto" w:fill="auto"/>
            <w:vAlign w:val="center"/>
            <w:hideMark/>
          </w:tcPr>
          <w:p w14:paraId="2F0A6D9F" w14:textId="77777777" w:rsidR="00773F5E" w:rsidRPr="00CF41CA" w:rsidRDefault="00773F5E" w:rsidP="0077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872" w:type="dxa"/>
            <w:gridSpan w:val="2"/>
            <w:shd w:val="clear" w:color="auto" w:fill="auto"/>
            <w:vAlign w:val="center"/>
            <w:hideMark/>
          </w:tcPr>
          <w:p w14:paraId="3E1C4A59" w14:textId="77777777" w:rsidR="00773F5E" w:rsidRPr="00CF41CA" w:rsidRDefault="00773F5E" w:rsidP="0077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4" w:type="dxa"/>
            <w:gridSpan w:val="2"/>
            <w:shd w:val="clear" w:color="auto" w:fill="auto"/>
            <w:vAlign w:val="center"/>
            <w:hideMark/>
          </w:tcPr>
          <w:p w14:paraId="32CE5C52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gridSpan w:val="2"/>
            <w:shd w:val="clear" w:color="auto" w:fill="auto"/>
            <w:vAlign w:val="bottom"/>
            <w:hideMark/>
          </w:tcPr>
          <w:p w14:paraId="31B896BF" w14:textId="73B07E54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675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.0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17BF8E1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C077AE5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73F5E" w:rsidRPr="00CF41CA" w14:paraId="77A9B9B6" w14:textId="77777777" w:rsidTr="00773F5E">
        <w:trPr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4C1B4432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9" w:type="dxa"/>
            <w:gridSpan w:val="2"/>
            <w:shd w:val="clear" w:color="auto" w:fill="auto"/>
            <w:vAlign w:val="center"/>
            <w:hideMark/>
          </w:tcPr>
          <w:p w14:paraId="4D13FD2B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72" w:type="dxa"/>
            <w:gridSpan w:val="2"/>
            <w:shd w:val="clear" w:color="auto" w:fill="auto"/>
            <w:vAlign w:val="center"/>
            <w:hideMark/>
          </w:tcPr>
          <w:p w14:paraId="12E42DA5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4" w:type="dxa"/>
            <w:gridSpan w:val="2"/>
            <w:shd w:val="clear" w:color="auto" w:fill="auto"/>
            <w:vAlign w:val="center"/>
            <w:hideMark/>
          </w:tcPr>
          <w:p w14:paraId="64BF3778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gridSpan w:val="2"/>
            <w:shd w:val="clear" w:color="auto" w:fill="auto"/>
            <w:vAlign w:val="center"/>
            <w:hideMark/>
          </w:tcPr>
          <w:p w14:paraId="16BFEF75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C520E74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30165C3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73F5E" w:rsidRPr="00CF41CA" w14:paraId="7B0AA254" w14:textId="77777777" w:rsidTr="00773F5E">
        <w:trPr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45466D15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9" w:type="dxa"/>
            <w:gridSpan w:val="2"/>
            <w:shd w:val="clear" w:color="auto" w:fill="auto"/>
            <w:vAlign w:val="center"/>
            <w:hideMark/>
          </w:tcPr>
          <w:p w14:paraId="39D3A31C" w14:textId="77777777" w:rsidR="00773F5E" w:rsidRPr="00CF41CA" w:rsidRDefault="00773F5E" w:rsidP="0077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872" w:type="dxa"/>
            <w:gridSpan w:val="2"/>
            <w:shd w:val="clear" w:color="auto" w:fill="auto"/>
            <w:vAlign w:val="center"/>
            <w:hideMark/>
          </w:tcPr>
          <w:p w14:paraId="072532E8" w14:textId="77777777" w:rsidR="00773F5E" w:rsidRPr="00CF41CA" w:rsidRDefault="00773F5E" w:rsidP="0077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4" w:type="dxa"/>
            <w:gridSpan w:val="2"/>
            <w:shd w:val="clear" w:color="auto" w:fill="auto"/>
            <w:vAlign w:val="center"/>
            <w:hideMark/>
          </w:tcPr>
          <w:p w14:paraId="65A972BC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gridSpan w:val="2"/>
            <w:shd w:val="clear" w:color="auto" w:fill="auto"/>
            <w:vAlign w:val="center"/>
            <w:hideMark/>
          </w:tcPr>
          <w:p w14:paraId="30A38711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8" w:type="dxa"/>
            <w:shd w:val="clear" w:color="auto" w:fill="auto"/>
            <w:vAlign w:val="bottom"/>
            <w:hideMark/>
          </w:tcPr>
          <w:p w14:paraId="0C8158D1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5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.054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93901E5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73F5E" w:rsidRPr="00CF41CA" w14:paraId="256D5FBF" w14:textId="77777777" w:rsidTr="00773F5E">
        <w:trPr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62025F2F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9" w:type="dxa"/>
            <w:gridSpan w:val="2"/>
            <w:shd w:val="clear" w:color="auto" w:fill="auto"/>
            <w:vAlign w:val="center"/>
            <w:hideMark/>
          </w:tcPr>
          <w:p w14:paraId="100A72DB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72" w:type="dxa"/>
            <w:gridSpan w:val="2"/>
            <w:shd w:val="clear" w:color="auto" w:fill="auto"/>
            <w:vAlign w:val="center"/>
            <w:hideMark/>
          </w:tcPr>
          <w:p w14:paraId="7BE4FACB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4" w:type="dxa"/>
            <w:gridSpan w:val="2"/>
            <w:shd w:val="clear" w:color="auto" w:fill="auto"/>
            <w:vAlign w:val="center"/>
            <w:hideMark/>
          </w:tcPr>
          <w:p w14:paraId="46F3D0D9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gridSpan w:val="2"/>
            <w:shd w:val="clear" w:color="auto" w:fill="auto"/>
            <w:vAlign w:val="center"/>
            <w:hideMark/>
          </w:tcPr>
          <w:p w14:paraId="129FFE7C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1EF292DF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AF934D9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73F5E" w:rsidRPr="00CF41CA" w14:paraId="55F4FB7A" w14:textId="77777777" w:rsidTr="00773F5E">
        <w:trPr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6FFEDFFA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9" w:type="dxa"/>
            <w:gridSpan w:val="2"/>
            <w:shd w:val="clear" w:color="auto" w:fill="auto"/>
            <w:vAlign w:val="center"/>
            <w:hideMark/>
          </w:tcPr>
          <w:p w14:paraId="1FE35F80" w14:textId="77777777" w:rsidR="00773F5E" w:rsidRPr="00CF41CA" w:rsidRDefault="00773F5E" w:rsidP="0077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872" w:type="dxa"/>
            <w:gridSpan w:val="2"/>
            <w:shd w:val="clear" w:color="auto" w:fill="auto"/>
            <w:vAlign w:val="center"/>
            <w:hideMark/>
          </w:tcPr>
          <w:p w14:paraId="70D377B5" w14:textId="77777777" w:rsidR="00773F5E" w:rsidRPr="00CF41CA" w:rsidRDefault="00773F5E" w:rsidP="0077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4" w:type="dxa"/>
            <w:gridSpan w:val="2"/>
            <w:shd w:val="clear" w:color="auto" w:fill="auto"/>
            <w:vAlign w:val="center"/>
            <w:hideMark/>
          </w:tcPr>
          <w:p w14:paraId="66A4CFD4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gridSpan w:val="2"/>
            <w:shd w:val="clear" w:color="auto" w:fill="auto"/>
            <w:vAlign w:val="center"/>
            <w:hideMark/>
          </w:tcPr>
          <w:p w14:paraId="5BC5D740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4FDF86EB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shd w:val="clear" w:color="auto" w:fill="auto"/>
            <w:vAlign w:val="bottom"/>
            <w:hideMark/>
          </w:tcPr>
          <w:p w14:paraId="4D47C8F3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462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.049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</w:tr>
      <w:tr w:rsidR="00773F5E" w:rsidRPr="00CF41CA" w14:paraId="33B42CC9" w14:textId="77777777" w:rsidTr="00773F5E">
        <w:trPr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3260520F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9" w:type="dxa"/>
            <w:gridSpan w:val="2"/>
            <w:shd w:val="clear" w:color="auto" w:fill="auto"/>
            <w:vAlign w:val="center"/>
            <w:hideMark/>
          </w:tcPr>
          <w:p w14:paraId="3438E204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72" w:type="dxa"/>
            <w:gridSpan w:val="2"/>
            <w:shd w:val="clear" w:color="auto" w:fill="auto"/>
            <w:vAlign w:val="center"/>
            <w:hideMark/>
          </w:tcPr>
          <w:p w14:paraId="054381C2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4" w:type="dxa"/>
            <w:gridSpan w:val="2"/>
            <w:shd w:val="clear" w:color="auto" w:fill="auto"/>
            <w:vAlign w:val="center"/>
            <w:hideMark/>
          </w:tcPr>
          <w:p w14:paraId="62C82899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gridSpan w:val="2"/>
            <w:shd w:val="clear" w:color="auto" w:fill="auto"/>
            <w:vAlign w:val="center"/>
            <w:hideMark/>
          </w:tcPr>
          <w:p w14:paraId="33CA56D7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472471A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F1E97D8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73F5E" w:rsidRPr="00CF41CA" w14:paraId="5F133BE3" w14:textId="77777777" w:rsidTr="00773F5E">
        <w:trPr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2226E367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9" w:type="dxa"/>
            <w:gridSpan w:val="2"/>
            <w:shd w:val="clear" w:color="auto" w:fill="auto"/>
            <w:vAlign w:val="center"/>
            <w:hideMark/>
          </w:tcPr>
          <w:p w14:paraId="48EEABBA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72" w:type="dxa"/>
            <w:gridSpan w:val="2"/>
            <w:shd w:val="clear" w:color="auto" w:fill="auto"/>
            <w:vAlign w:val="center"/>
            <w:hideMark/>
          </w:tcPr>
          <w:p w14:paraId="073ED916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4" w:type="dxa"/>
            <w:gridSpan w:val="2"/>
            <w:shd w:val="clear" w:color="auto" w:fill="auto"/>
            <w:vAlign w:val="center"/>
            <w:hideMark/>
          </w:tcPr>
          <w:p w14:paraId="4FC2B555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gridSpan w:val="2"/>
            <w:shd w:val="clear" w:color="auto" w:fill="auto"/>
            <w:vAlign w:val="center"/>
            <w:hideMark/>
          </w:tcPr>
          <w:p w14:paraId="7BB34F79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28FCCDBE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056DC460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73F5E" w:rsidRPr="00CF41CA" w14:paraId="08A43B13" w14:textId="77777777" w:rsidTr="00773F5E">
        <w:trPr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7FED6953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9" w:type="dxa"/>
            <w:gridSpan w:val="2"/>
            <w:shd w:val="clear" w:color="auto" w:fill="auto"/>
            <w:vAlign w:val="center"/>
            <w:hideMark/>
          </w:tcPr>
          <w:p w14:paraId="51EE8AA4" w14:textId="77777777" w:rsidR="00773F5E" w:rsidRPr="00CF41CA" w:rsidRDefault="00773F5E" w:rsidP="0077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1872" w:type="dxa"/>
            <w:gridSpan w:val="2"/>
            <w:shd w:val="clear" w:color="auto" w:fill="auto"/>
            <w:vAlign w:val="center"/>
            <w:hideMark/>
          </w:tcPr>
          <w:p w14:paraId="47498839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,663</w:t>
            </w:r>
          </w:p>
        </w:tc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14:paraId="5AE57161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,895</w:t>
            </w:r>
          </w:p>
        </w:tc>
        <w:tc>
          <w:tcPr>
            <w:tcW w:w="1678" w:type="dxa"/>
            <w:gridSpan w:val="2"/>
            <w:shd w:val="clear" w:color="auto" w:fill="auto"/>
            <w:noWrap/>
            <w:vAlign w:val="bottom"/>
            <w:hideMark/>
          </w:tcPr>
          <w:p w14:paraId="2F3B8D4D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,199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AA88E81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,333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F6FA1EF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,706</w:t>
            </w:r>
          </w:p>
        </w:tc>
      </w:tr>
      <w:tr w:rsidR="00773F5E" w:rsidRPr="00CF41CA" w14:paraId="730361AF" w14:textId="77777777" w:rsidTr="00773F5E">
        <w:trPr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1F7AF4F0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9" w:type="dxa"/>
            <w:gridSpan w:val="2"/>
            <w:shd w:val="clear" w:color="auto" w:fill="auto"/>
            <w:noWrap/>
            <w:vAlign w:val="center"/>
            <w:hideMark/>
          </w:tcPr>
          <w:p w14:paraId="4B135508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3FB1F670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14:paraId="49773628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gridSpan w:val="2"/>
            <w:shd w:val="clear" w:color="auto" w:fill="auto"/>
            <w:noWrap/>
            <w:vAlign w:val="bottom"/>
            <w:hideMark/>
          </w:tcPr>
          <w:p w14:paraId="7D656FD9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780D770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4D5A40D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73F5E" w:rsidRPr="00CF41CA" w14:paraId="5F3AA30A" w14:textId="77777777" w:rsidTr="00773F5E">
        <w:trPr>
          <w:trHeight w:val="22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63C7640B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E25E" w14:textId="77777777" w:rsidR="00773F5E" w:rsidRPr="00CF41CA" w:rsidRDefault="00773F5E" w:rsidP="0077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3153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561E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8FFE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EDF8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361D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73F5E" w:rsidRPr="00CF41CA" w14:paraId="7C053ACD" w14:textId="77777777" w:rsidTr="00773F5E">
        <w:trPr>
          <w:gridAfter w:val="3"/>
          <w:wAfter w:w="3811" w:type="dxa"/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678DB2C9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94" w:type="dxa"/>
          </w:tcPr>
          <w:p w14:paraId="4210C866" w14:textId="77777777" w:rsidR="00773F5E" w:rsidRPr="00F3750B" w:rsidRDefault="00773F5E" w:rsidP="0077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12D5" w14:textId="77777777" w:rsidR="00773F5E" w:rsidRPr="00CF41CA" w:rsidRDefault="00773F5E" w:rsidP="0077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3F7C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442D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3ADDA72" w14:textId="60D1A1E5" w:rsidR="00160912" w:rsidRPr="00160912" w:rsidRDefault="00160912" w:rsidP="00160912">
      <w:pPr>
        <w:spacing w:line="278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      </w:t>
      </w:r>
      <w:r w:rsidR="000A2B60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  <w:bookmarkStart w:id="0" w:name="_Hlk210384890"/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  </w:t>
      </w: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Controlling for age and gender, age p&lt;.01 for 2017-2021; gender NS for 2017-2021.  </w:t>
      </w:r>
    </w:p>
    <w:p w14:paraId="2A1649F5" w14:textId="77777777" w:rsidR="00160912" w:rsidRPr="00160912" w:rsidRDefault="00160912" w:rsidP="00160912">
      <w:pPr>
        <w:rPr>
          <w:rFonts w:ascii="Arial" w:eastAsia="Times New Roman" w:hAnsi="Arial" w:cs="Arial"/>
        </w:rPr>
      </w:pPr>
    </w:p>
    <w:p w14:paraId="4E434D85" w14:textId="77777777" w:rsidR="00160912" w:rsidRPr="00160912" w:rsidRDefault="00160912" w:rsidP="00160912">
      <w:pPr>
        <w:rPr>
          <w:rFonts w:ascii="Arial" w:eastAsia="Times New Roman" w:hAnsi="Arial" w:cs="Arial"/>
        </w:rPr>
      </w:pPr>
    </w:p>
    <w:bookmarkEnd w:id="0"/>
    <w:p w14:paraId="693F2E7F" w14:textId="77777777" w:rsidR="00160912" w:rsidRPr="00160912" w:rsidRDefault="00160912" w:rsidP="00160912">
      <w:pPr>
        <w:rPr>
          <w:rFonts w:ascii="Arial" w:eastAsia="Times New Roman" w:hAnsi="Arial" w:cs="Arial"/>
        </w:rPr>
      </w:pPr>
    </w:p>
    <w:sectPr w:rsidR="00160912" w:rsidRPr="00160912" w:rsidSect="00773F5E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6C3C42" w14:textId="77777777" w:rsidR="00270F86" w:rsidRDefault="00270F86">
      <w:pPr>
        <w:spacing w:after="0" w:line="240" w:lineRule="auto"/>
      </w:pPr>
      <w:r>
        <w:separator/>
      </w:r>
    </w:p>
  </w:endnote>
  <w:endnote w:type="continuationSeparator" w:id="0">
    <w:p w14:paraId="7E6D5574" w14:textId="77777777" w:rsidR="00270F86" w:rsidRDefault="00270F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ED06DC" w14:textId="5C0CBFD1" w:rsidR="00337FF7" w:rsidRDefault="00337FF7">
    <w:pPr>
      <w:pStyle w:val="Footer"/>
      <w:jc w:val="center"/>
    </w:pPr>
  </w:p>
  <w:p w14:paraId="6C2D0A36" w14:textId="77777777" w:rsidR="00337FF7" w:rsidRDefault="00337F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C9E372" w14:textId="77777777" w:rsidR="00270F86" w:rsidRDefault="00270F86">
      <w:pPr>
        <w:spacing w:after="0" w:line="240" w:lineRule="auto"/>
      </w:pPr>
      <w:r>
        <w:separator/>
      </w:r>
    </w:p>
  </w:footnote>
  <w:footnote w:type="continuationSeparator" w:id="0">
    <w:p w14:paraId="2C28AC44" w14:textId="77777777" w:rsidR="00270F86" w:rsidRDefault="00270F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65CDA"/>
    <w:multiLevelType w:val="multilevel"/>
    <w:tmpl w:val="C592EE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A67844"/>
    <w:multiLevelType w:val="multilevel"/>
    <w:tmpl w:val="393282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140268"/>
    <w:multiLevelType w:val="hybridMultilevel"/>
    <w:tmpl w:val="577CB5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CDF1A53"/>
    <w:multiLevelType w:val="hybridMultilevel"/>
    <w:tmpl w:val="FAAA16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6DD5983"/>
    <w:multiLevelType w:val="hybridMultilevel"/>
    <w:tmpl w:val="67E8B4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755ABB"/>
    <w:multiLevelType w:val="hybridMultilevel"/>
    <w:tmpl w:val="BBD0A994"/>
    <w:lvl w:ilvl="0" w:tplc="8B12A56C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BCC7341"/>
    <w:multiLevelType w:val="hybridMultilevel"/>
    <w:tmpl w:val="BA98E7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08216256">
    <w:abstractNumId w:val="4"/>
  </w:num>
  <w:num w:numId="2" w16cid:durableId="1902985564">
    <w:abstractNumId w:val="3"/>
  </w:num>
  <w:num w:numId="3" w16cid:durableId="1016227592">
    <w:abstractNumId w:val="6"/>
  </w:num>
  <w:num w:numId="4" w16cid:durableId="2121757568">
    <w:abstractNumId w:val="5"/>
  </w:num>
  <w:num w:numId="5" w16cid:durableId="1499805079">
    <w:abstractNumId w:val="1"/>
  </w:num>
  <w:num w:numId="6" w16cid:durableId="437992615">
    <w:abstractNumId w:val="0"/>
  </w:num>
  <w:num w:numId="7" w16cid:durableId="4613136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C0F"/>
    <w:rsid w:val="00022164"/>
    <w:rsid w:val="00024C03"/>
    <w:rsid w:val="00025DB3"/>
    <w:rsid w:val="00035214"/>
    <w:rsid w:val="00035E7C"/>
    <w:rsid w:val="0004557C"/>
    <w:rsid w:val="000618E4"/>
    <w:rsid w:val="00073C1B"/>
    <w:rsid w:val="00081ECC"/>
    <w:rsid w:val="00090679"/>
    <w:rsid w:val="000A2B60"/>
    <w:rsid w:val="000F2489"/>
    <w:rsid w:val="00155781"/>
    <w:rsid w:val="00160912"/>
    <w:rsid w:val="001716AF"/>
    <w:rsid w:val="00171E9F"/>
    <w:rsid w:val="00172081"/>
    <w:rsid w:val="001727C8"/>
    <w:rsid w:val="001A6A36"/>
    <w:rsid w:val="001B269E"/>
    <w:rsid w:val="001C743B"/>
    <w:rsid w:val="001E2B2A"/>
    <w:rsid w:val="001E63E3"/>
    <w:rsid w:val="00237C50"/>
    <w:rsid w:val="00251CB2"/>
    <w:rsid w:val="00270F86"/>
    <w:rsid w:val="00275033"/>
    <w:rsid w:val="002817A9"/>
    <w:rsid w:val="002D25F5"/>
    <w:rsid w:val="002F1637"/>
    <w:rsid w:val="00337FF7"/>
    <w:rsid w:val="00372D68"/>
    <w:rsid w:val="003A385A"/>
    <w:rsid w:val="003A75E5"/>
    <w:rsid w:val="003C6B1E"/>
    <w:rsid w:val="003D0D01"/>
    <w:rsid w:val="003E01AE"/>
    <w:rsid w:val="003E06EB"/>
    <w:rsid w:val="003E1C0F"/>
    <w:rsid w:val="003E67AA"/>
    <w:rsid w:val="003F346A"/>
    <w:rsid w:val="003F38EB"/>
    <w:rsid w:val="003F50AD"/>
    <w:rsid w:val="00406F39"/>
    <w:rsid w:val="004560B6"/>
    <w:rsid w:val="00495745"/>
    <w:rsid w:val="004A0FCE"/>
    <w:rsid w:val="004A7C0E"/>
    <w:rsid w:val="004B76AB"/>
    <w:rsid w:val="004C19CD"/>
    <w:rsid w:val="00507026"/>
    <w:rsid w:val="005172BC"/>
    <w:rsid w:val="00527C2E"/>
    <w:rsid w:val="00543E8C"/>
    <w:rsid w:val="0056146E"/>
    <w:rsid w:val="00567466"/>
    <w:rsid w:val="00577F8C"/>
    <w:rsid w:val="005A5C27"/>
    <w:rsid w:val="005C0CD9"/>
    <w:rsid w:val="005D05E7"/>
    <w:rsid w:val="005D237A"/>
    <w:rsid w:val="005E156C"/>
    <w:rsid w:val="005E587A"/>
    <w:rsid w:val="00622E3D"/>
    <w:rsid w:val="00637DC2"/>
    <w:rsid w:val="006455DA"/>
    <w:rsid w:val="006A6BB6"/>
    <w:rsid w:val="006D1437"/>
    <w:rsid w:val="006E4458"/>
    <w:rsid w:val="0071083D"/>
    <w:rsid w:val="007213AF"/>
    <w:rsid w:val="0073073F"/>
    <w:rsid w:val="00773F5E"/>
    <w:rsid w:val="00786870"/>
    <w:rsid w:val="00792A01"/>
    <w:rsid w:val="007A58B2"/>
    <w:rsid w:val="007B12CD"/>
    <w:rsid w:val="007D1BBE"/>
    <w:rsid w:val="007D563C"/>
    <w:rsid w:val="00801006"/>
    <w:rsid w:val="00801BC8"/>
    <w:rsid w:val="00825787"/>
    <w:rsid w:val="00877524"/>
    <w:rsid w:val="008802A6"/>
    <w:rsid w:val="008815AF"/>
    <w:rsid w:val="008968A4"/>
    <w:rsid w:val="00897BFC"/>
    <w:rsid w:val="008A64E2"/>
    <w:rsid w:val="008F374D"/>
    <w:rsid w:val="00906202"/>
    <w:rsid w:val="00965B38"/>
    <w:rsid w:val="00966B35"/>
    <w:rsid w:val="00971B51"/>
    <w:rsid w:val="00985E77"/>
    <w:rsid w:val="009B2036"/>
    <w:rsid w:val="009B7341"/>
    <w:rsid w:val="009C712C"/>
    <w:rsid w:val="00A17957"/>
    <w:rsid w:val="00A2313E"/>
    <w:rsid w:val="00A25BA3"/>
    <w:rsid w:val="00A659C4"/>
    <w:rsid w:val="00A7094E"/>
    <w:rsid w:val="00A814C5"/>
    <w:rsid w:val="00A825D9"/>
    <w:rsid w:val="00A83BCC"/>
    <w:rsid w:val="00A97EED"/>
    <w:rsid w:val="00AD51A3"/>
    <w:rsid w:val="00AE7258"/>
    <w:rsid w:val="00AF6357"/>
    <w:rsid w:val="00B0419D"/>
    <w:rsid w:val="00B23000"/>
    <w:rsid w:val="00B32DA2"/>
    <w:rsid w:val="00B40EF3"/>
    <w:rsid w:val="00B8372B"/>
    <w:rsid w:val="00B96992"/>
    <w:rsid w:val="00BA56F9"/>
    <w:rsid w:val="00BB0F78"/>
    <w:rsid w:val="00BB3631"/>
    <w:rsid w:val="00C1269D"/>
    <w:rsid w:val="00C320B6"/>
    <w:rsid w:val="00C401FC"/>
    <w:rsid w:val="00C413BF"/>
    <w:rsid w:val="00C61C46"/>
    <w:rsid w:val="00C72DBA"/>
    <w:rsid w:val="00C9011D"/>
    <w:rsid w:val="00CC2BB5"/>
    <w:rsid w:val="00CE10F9"/>
    <w:rsid w:val="00CE6447"/>
    <w:rsid w:val="00CF7EEB"/>
    <w:rsid w:val="00D02490"/>
    <w:rsid w:val="00D03BEF"/>
    <w:rsid w:val="00D05D42"/>
    <w:rsid w:val="00D0646D"/>
    <w:rsid w:val="00D34BC9"/>
    <w:rsid w:val="00D45A96"/>
    <w:rsid w:val="00D75500"/>
    <w:rsid w:val="00D75708"/>
    <w:rsid w:val="00D90C05"/>
    <w:rsid w:val="00D96724"/>
    <w:rsid w:val="00DA36CF"/>
    <w:rsid w:val="00DB6329"/>
    <w:rsid w:val="00DE4441"/>
    <w:rsid w:val="00DF354B"/>
    <w:rsid w:val="00E4223F"/>
    <w:rsid w:val="00E5395A"/>
    <w:rsid w:val="00E53A79"/>
    <w:rsid w:val="00E54A30"/>
    <w:rsid w:val="00E72243"/>
    <w:rsid w:val="00E730DD"/>
    <w:rsid w:val="00E8089F"/>
    <w:rsid w:val="00EA19DC"/>
    <w:rsid w:val="00EB1BBF"/>
    <w:rsid w:val="00EB23AC"/>
    <w:rsid w:val="00EE4062"/>
    <w:rsid w:val="00EF0A3C"/>
    <w:rsid w:val="00F0454D"/>
    <w:rsid w:val="00F06BD9"/>
    <w:rsid w:val="00F134E6"/>
    <w:rsid w:val="00F20B80"/>
    <w:rsid w:val="00F213B0"/>
    <w:rsid w:val="00F227B7"/>
    <w:rsid w:val="00F2767C"/>
    <w:rsid w:val="00F370FD"/>
    <w:rsid w:val="00F452EE"/>
    <w:rsid w:val="00F5242F"/>
    <w:rsid w:val="00F56B34"/>
    <w:rsid w:val="00F61CC5"/>
    <w:rsid w:val="00F722C5"/>
    <w:rsid w:val="00F742FB"/>
    <w:rsid w:val="00F744D7"/>
    <w:rsid w:val="00F82E10"/>
    <w:rsid w:val="00F94446"/>
    <w:rsid w:val="00FC6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DC1636"/>
  <w15:chartTrackingRefBased/>
  <w15:docId w15:val="{BB0F9CA0-E420-4688-9380-C159A721D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C0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1C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C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C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C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C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C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C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C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C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C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C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C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C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C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C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C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C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C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C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1C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C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1C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C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1C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C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1C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C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C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C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1C0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aliases w:val="Avalere Hyperlink"/>
    <w:uiPriority w:val="99"/>
    <w:unhideWhenUsed/>
    <w:rsid w:val="003E1C0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E1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C0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E1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C0F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3E1C0F"/>
    <w:pPr>
      <w:spacing w:before="100" w:beforeAutospacing="1" w:after="100" w:afterAutospacing="1" w:line="240" w:lineRule="auto"/>
    </w:pPr>
    <w:rPr>
      <w:rFonts w:ascii="Calibri" w:hAnsi="Calibri" w:cs="Calibri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E1C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1C0F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E1C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1C0F"/>
    <w:rPr>
      <w:rFonts w:ascii="Calibri" w:hAnsi="Calibri" w:cs="Calibri"/>
      <w:noProof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3E1C0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E1C0F"/>
    <w:pPr>
      <w:spacing w:after="0" w:line="240" w:lineRule="auto"/>
    </w:pPr>
    <w:rPr>
      <w:sz w:val="22"/>
      <w:szCs w:val="22"/>
    </w:rPr>
  </w:style>
  <w:style w:type="paragraph" w:customStyle="1" w:styleId="unindent">
    <w:name w:val="unindent"/>
    <w:basedOn w:val="Normal"/>
    <w:qFormat/>
    <w:rsid w:val="003E1C0F"/>
    <w:pPr>
      <w:spacing w:before="180" w:after="0" w:line="240" w:lineRule="auto"/>
      <w:contextualSpacing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18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58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0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666506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7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2" w:space="5" w:color="EA0606"/>
                        <w:bottom w:val="none" w:sz="0" w:space="0" w:color="auto"/>
                        <w:right w:val="single" w:sz="12" w:space="5" w:color="EA0606"/>
                      </w:divBdr>
                    </w:div>
                  </w:divsChild>
                </w:div>
                <w:div w:id="178206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0853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869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8006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7989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9940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0302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57122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35950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607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9100921">
                                  <w:marLeft w:val="0"/>
                                  <w:marRight w:val="0"/>
                                  <w:marTop w:val="1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6549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28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5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41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907093">
                      <w:marLeft w:val="0"/>
                      <w:marRight w:val="0"/>
                      <w:marTop w:val="60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911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175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67545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27572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4694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897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0330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603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0084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0802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05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76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040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276320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7247144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43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622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14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6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580061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174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73706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152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275984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26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63803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824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041634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290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89099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53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781142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856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6593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55529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018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280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20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0130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71966107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2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8755816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72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876629">
              <w:marLeft w:val="0"/>
              <w:marRight w:val="0"/>
              <w:marTop w:val="0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6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462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1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69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5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755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9015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8064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6274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01258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981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489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8794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8242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9647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00884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5239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466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14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38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3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22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1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2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406071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22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2" w:space="5" w:color="EA0606"/>
                        <w:bottom w:val="none" w:sz="0" w:space="0" w:color="auto"/>
                        <w:right w:val="single" w:sz="12" w:space="5" w:color="EA0606"/>
                      </w:divBdr>
                    </w:div>
                  </w:divsChild>
                </w:div>
                <w:div w:id="118968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002868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319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3601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621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8642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67555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9593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87116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728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745021">
                                  <w:marLeft w:val="0"/>
                                  <w:marRight w:val="0"/>
                                  <w:marTop w:val="1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9752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47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23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66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014814">
                      <w:marLeft w:val="0"/>
                      <w:marRight w:val="0"/>
                      <w:marTop w:val="60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322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066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24685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7752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487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463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1644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853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225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9031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77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82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388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5136297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32263504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36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509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89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7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263801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7667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84079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010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829128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281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5536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4812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735002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3980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21468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160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370226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9640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97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0524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814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053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6044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97302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43320071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22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4731467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48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23954">
              <w:marLeft w:val="0"/>
              <w:marRight w:val="0"/>
              <w:marTop w:val="0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14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083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4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51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8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896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065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235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450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04498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67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32683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208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53747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330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30585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036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800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9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79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7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107BEA-0CB7-4AE7-9AF1-2077482F4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E Charlson</dc:creator>
  <cp:keywords/>
  <dc:description/>
  <cp:lastModifiedBy>Robin D Andrews</cp:lastModifiedBy>
  <cp:revision>3</cp:revision>
  <cp:lastPrinted>2025-09-24T19:50:00Z</cp:lastPrinted>
  <dcterms:created xsi:type="dcterms:W3CDTF">2026-06-05T18:00:00Z</dcterms:created>
  <dcterms:modified xsi:type="dcterms:W3CDTF">2026-06-05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fdfb26-6b82-475f-87a5-6ecd99e6b05a</vt:lpwstr>
  </property>
</Properties>
</file>